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rimers used in the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Real-time RT-PCR reaction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pt-BR"/>
        </w:rPr>
      </w:r>
    </w:p>
    <w:tbl>
      <w:tblPr>
        <w:tblW w:w="13228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1576"/>
        <w:gridCol w:w="844"/>
        <w:gridCol w:w="3918"/>
        <w:gridCol w:w="4127"/>
      </w:tblGrid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cus_id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S group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e code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imer Forward (5’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US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3’)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rimer Reverse (5’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US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3’)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00.1047053506471.12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SgroupII dark green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S5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GCGTCACTTCTATTCT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TCTTATTCGGCACAAG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00.1047053506129.3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SgroupII dark green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S27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GCTCCGAGTAATAACAC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TCGTCATCCACCTTCTA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00.1047053507047.4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SgroupII dark green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S29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TCCTGAATACCTCTTCTG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TAATCGTCATTATCATCATCAA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00.1047053511911.6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SgroupIII light blu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S8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AGAAGTTGGAGGACAT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ATCATTACAGTCACTAAGC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Tc00.1047053507723.50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SgroupIV magenta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S9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TCTCGGAATCAGAAGA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TGAAGATGTGGCAGATG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00.1047053510307.28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SgroupIV magenta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S33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GACCTCATTATGCCAATAG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TCATAGAGACGGAACT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00.1047053510013.5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SgroupIV magenta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S34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TTGGACCGTTATTTGCT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CATCCAGTTGCTCAGT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00.1047053508221.75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SgroupV red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S15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TCCGTTACTACTCCTTCA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CCTCTTGTCTCCTCATC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00.1047053508455.2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SgroupV red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S21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TGATAAGGAACAAGTGGAAT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CTTCACCGTTCTTCTTC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00.1047053509377.2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SgroupVII orang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S32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ATGTGCTGCCTATTCAAG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TCCGTAATGACTCGTATG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00.1047053510847.1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SgroupVIII purpl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S24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CGCTGAATGAAGACAATA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CCTCCTCCTCTGGTAT</w:t>
            </w:r>
          </w:p>
        </w:tc>
      </w:tr>
      <w:tr>
        <w:trPr/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c00.1047053503907.10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SgroupVIII purpl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S25</w:t>
            </w:r>
          </w:p>
        </w:tc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ACAACCGCACAATCAGTA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GTCTCCGCTTCCTCAATA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7:49:00Z</dcterms:created>
  <dc:creator>usuario</dc:creator>
  <dc:description/>
  <cp:keywords/>
  <dc:language>en-US</dc:language>
  <cp:lastModifiedBy>Daniella</cp:lastModifiedBy>
  <dcterms:modified xsi:type="dcterms:W3CDTF">2011-07-13T14:19:00Z</dcterms:modified>
  <cp:revision>9</cp:revision>
  <dc:subject/>
  <dc:title/>
</cp:coreProperties>
</file>